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56E" w:rsidRPr="002477C8" w:rsidRDefault="008665B2" w:rsidP="0070487A">
      <w:pPr>
        <w:rPr>
          <w:rFonts w:ascii="Arial" w:eastAsia="Times New Roman" w:hAnsi="Arial" w:cs="Arial"/>
          <w:b/>
          <w:bCs/>
          <w:color w:val="000000"/>
        </w:rPr>
      </w:pPr>
      <w:r w:rsidRPr="002477C8">
        <w:rPr>
          <w:rFonts w:ascii="Arial" w:eastAsia="Times New Roman" w:hAnsi="Arial" w:cs="Arial"/>
          <w:b/>
          <w:bCs/>
          <w:color w:val="000000"/>
        </w:rPr>
        <w:t>Supplemental Table S3</w:t>
      </w:r>
      <w:r w:rsidR="0007156E" w:rsidRPr="002477C8">
        <w:rPr>
          <w:rFonts w:ascii="Arial" w:eastAsia="Times New Roman" w:hAnsi="Arial" w:cs="Arial"/>
          <w:b/>
          <w:bCs/>
          <w:color w:val="000000"/>
        </w:rPr>
        <w:t xml:space="preserve">. Effects of IL-4, IL-13, and IL-10 on </w:t>
      </w:r>
      <w:r w:rsidR="00394B05" w:rsidRPr="002477C8">
        <w:rPr>
          <w:rFonts w:ascii="Arial" w:eastAsia="Times New Roman" w:hAnsi="Arial" w:cs="Arial"/>
          <w:b/>
          <w:bCs/>
          <w:color w:val="000000"/>
        </w:rPr>
        <w:t xml:space="preserve">cell density and diameter </w:t>
      </w:r>
      <w:r w:rsidR="0007156E" w:rsidRPr="002477C8">
        <w:rPr>
          <w:rFonts w:ascii="Arial" w:eastAsia="Times New Roman" w:hAnsi="Arial" w:cs="Arial"/>
          <w:b/>
          <w:bCs/>
          <w:color w:val="000000"/>
        </w:rPr>
        <w:t>of CSF-1 primed precursors</w:t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1658"/>
        <w:gridCol w:w="1363"/>
        <w:gridCol w:w="1659"/>
        <w:gridCol w:w="1350"/>
        <w:gridCol w:w="1440"/>
        <w:gridCol w:w="1710"/>
      </w:tblGrid>
      <w:tr w:rsidR="00F56FA1" w:rsidRPr="002477C8" w:rsidTr="002477C8">
        <w:trPr>
          <w:trHeight w:val="591"/>
          <w:jc w:val="center"/>
        </w:trPr>
        <w:tc>
          <w:tcPr>
            <w:tcW w:w="165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D5398" w:rsidRPr="002477C8" w:rsidRDefault="00263CA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# C</w:t>
            </w:r>
            <w:r w:rsidR="00CD539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lls (10</w:t>
            </w:r>
            <w:r w:rsidR="00CD539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="00CD539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)    per </w:t>
            </w:r>
            <w:proofErr w:type="spellStart"/>
            <w:r w:rsidR="00CD539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h</w:t>
            </w:r>
            <w:r w:rsidR="008665B2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-value vs</w:t>
            </w:r>
            <w:r w:rsidR="00263CA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</w:t>
            </w: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CSF-1</w:t>
            </w:r>
            <w:r w:rsidR="00263CA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treated cells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8665B2" w:rsidP="00CD539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sz w:val="20"/>
                <w:szCs w:val="20"/>
              </w:rPr>
              <w:t>Diameter (µ</w:t>
            </w:r>
            <w:r w:rsidR="00CD5398" w:rsidRPr="002477C8">
              <w:rPr>
                <w:rFonts w:ascii="Arial" w:eastAsia="Times New Roman" w:hAnsi="Arial" w:cs="Arial"/>
                <w:bCs/>
                <w:sz w:val="20"/>
                <w:szCs w:val="20"/>
              </w:rPr>
              <w:t>m)</w:t>
            </w:r>
            <w:r w:rsidRPr="002477C8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D5398" w:rsidRPr="002477C8" w:rsidRDefault="00CD5398" w:rsidP="00FC5FB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>P-</w:t>
            </w:r>
            <w:proofErr w:type="spellStart"/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>value</w:t>
            </w:r>
            <w:proofErr w:type="spellEnd"/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 xml:space="preserve"> vs</w:t>
            </w:r>
            <w:r w:rsidR="00263CA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>.</w:t>
            </w: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r w:rsidR="00D8106E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 xml:space="preserve">  </w:t>
            </w:r>
            <w:r w:rsidR="00FC5FBD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>e</w:t>
            </w:r>
            <w:r w:rsidR="00263CA8" w:rsidRPr="002477C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s-CO"/>
              </w:rPr>
              <w:t>x</w:t>
            </w:r>
            <w:r w:rsidR="00FC5FBD" w:rsidRPr="002477C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s-CO"/>
              </w:rPr>
              <w:t xml:space="preserve"> </w:t>
            </w:r>
            <w:r w:rsidR="00263CA8" w:rsidRPr="002477C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s-CO"/>
              </w:rPr>
              <w:t>vivo</w:t>
            </w:r>
            <w:r w:rsidR="00263CA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="00263CA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CO"/>
              </w:rPr>
              <w:t>cells</w:t>
            </w:r>
            <w:proofErr w:type="spellEnd"/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-value vs</w:t>
            </w:r>
            <w:r w:rsidR="00263CA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</w:t>
            </w: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CSF-1</w:t>
            </w:r>
            <w:r w:rsidR="00263CA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treated cells 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263CA8" w:rsidP="00FC5FB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e (</w:t>
            </w:r>
            <w:r w:rsidRPr="002477C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e</w:t>
            </w:r>
            <w:r w:rsidR="00CD5398" w:rsidRPr="002477C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x</w:t>
            </w:r>
            <w:r w:rsidR="00FC5FBD" w:rsidRPr="002477C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="00CD5398" w:rsidRPr="002477C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ivo</w:t>
            </w:r>
            <w:r w:rsidR="00CD5398"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="008665B2" w:rsidRPr="002477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 ± 0.29</w:t>
            </w:r>
            <w:r w:rsidR="008665B2" w:rsidRPr="002477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893A79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SF-1 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CD5398" w:rsidRPr="002477C8" w:rsidRDefault="00953EB6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  <w:r w:rsidR="00CD5398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0.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  <w:r w:rsidR="00953EB6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953EB6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D5398" w:rsidRPr="002477C8" w:rsidRDefault="00893A79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SF-1 + IL-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CD5398" w:rsidRPr="002477C8" w:rsidRDefault="00953EB6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  <w:r w:rsidR="00CD5398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0.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CD5398" w:rsidRPr="002477C8" w:rsidRDefault="00893A79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1 ± 0.2</w:t>
            </w:r>
            <w:r w:rsidR="00953EB6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 w:rsidR="008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D5398" w:rsidRPr="002477C8" w:rsidRDefault="00893A79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SF-1 + IL-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CD5398" w:rsidRPr="002477C8" w:rsidRDefault="00953EB6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  <w:r w:rsidR="00CD5398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0.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CD5398" w:rsidRPr="002477C8" w:rsidRDefault="00893A79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 w:rsidR="00953EB6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0.</w:t>
            </w:r>
            <w:r w:rsidR="00953EB6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 w:rsidR="008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D5398" w:rsidRPr="002477C8" w:rsidRDefault="00893A79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CD5398" w:rsidRPr="002477C8" w:rsidRDefault="00CD5398" w:rsidP="00866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56FA1" w:rsidRPr="002477C8" w:rsidTr="002477C8">
        <w:trPr>
          <w:trHeight w:val="394"/>
          <w:jc w:val="center"/>
        </w:trPr>
        <w:tc>
          <w:tcPr>
            <w:tcW w:w="165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CD5398" w:rsidP="00CD53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SF-1 + IL-10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953EB6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 w:rsidR="00CD5398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± 0.2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893A79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CD5398" w:rsidP="0095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53EB6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0.</w:t>
            </w:r>
            <w:r w:rsidR="00953EB6"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8665B2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 w:rsidR="008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398" w:rsidRPr="002477C8" w:rsidRDefault="00893A79" w:rsidP="002664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7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:rsidR="0079726E" w:rsidRPr="002477C8" w:rsidRDefault="0079726E" w:rsidP="0070487A">
      <w:pPr>
        <w:spacing w:line="480" w:lineRule="auto"/>
        <w:rPr>
          <w:rFonts w:ascii="Arial" w:hAnsi="Arial" w:cs="Arial"/>
          <w:vertAlign w:val="superscript"/>
        </w:rPr>
      </w:pPr>
    </w:p>
    <w:p w:rsidR="0070487A" w:rsidRPr="002477C8" w:rsidRDefault="008665B2" w:rsidP="0070487A">
      <w:pPr>
        <w:spacing w:line="480" w:lineRule="auto"/>
        <w:rPr>
          <w:rFonts w:ascii="Arial" w:hAnsi="Arial" w:cs="Arial"/>
        </w:rPr>
      </w:pPr>
      <w:proofErr w:type="spellStart"/>
      <w:r w:rsidRPr="002477C8">
        <w:rPr>
          <w:rFonts w:ascii="Arial" w:hAnsi="Arial" w:cs="Arial"/>
          <w:vertAlign w:val="superscript"/>
        </w:rPr>
        <w:t>A</w:t>
      </w:r>
      <w:r w:rsidR="0070487A" w:rsidRPr="002477C8">
        <w:rPr>
          <w:rFonts w:ascii="Arial" w:hAnsi="Arial" w:cs="Arial"/>
        </w:rPr>
        <w:t>Parameters</w:t>
      </w:r>
      <w:proofErr w:type="spellEnd"/>
      <w:r w:rsidR="0070487A" w:rsidRPr="002477C8">
        <w:rPr>
          <w:rFonts w:ascii="Arial" w:hAnsi="Arial" w:cs="Arial"/>
        </w:rPr>
        <w:t xml:space="preserve"> recorded on day 6 of differentiation</w:t>
      </w:r>
    </w:p>
    <w:p w:rsidR="00ED7F16" w:rsidRPr="002477C8" w:rsidRDefault="008665B2" w:rsidP="0070487A">
      <w:pPr>
        <w:spacing w:line="480" w:lineRule="auto"/>
        <w:rPr>
          <w:rFonts w:ascii="Arial" w:hAnsi="Arial" w:cs="Arial"/>
        </w:rPr>
      </w:pPr>
      <w:r w:rsidRPr="002477C8">
        <w:rPr>
          <w:rFonts w:ascii="Arial" w:hAnsi="Arial" w:cs="Arial"/>
          <w:vertAlign w:val="superscript"/>
        </w:rPr>
        <w:t>B</w:t>
      </w:r>
      <w:r w:rsidR="002477C8" w:rsidRPr="002477C8">
        <w:rPr>
          <w:rFonts w:ascii="Arial" w:hAnsi="Arial" w:cs="Arial"/>
        </w:rPr>
        <w:t>N/A, not applicable</w:t>
      </w:r>
    </w:p>
    <w:p w:rsidR="00ED7F16" w:rsidRPr="002477C8" w:rsidRDefault="008665B2" w:rsidP="00ED7F16">
      <w:pPr>
        <w:spacing w:line="480" w:lineRule="auto"/>
        <w:rPr>
          <w:rFonts w:ascii="Arial" w:hAnsi="Arial" w:cs="Arial"/>
        </w:rPr>
      </w:pPr>
      <w:proofErr w:type="spellStart"/>
      <w:r w:rsidRPr="002477C8">
        <w:rPr>
          <w:rFonts w:ascii="Arial" w:hAnsi="Arial" w:cs="Arial"/>
          <w:vertAlign w:val="superscript"/>
        </w:rPr>
        <w:t>C</w:t>
      </w:r>
      <w:r w:rsidR="00ED7F16" w:rsidRPr="002477C8">
        <w:rPr>
          <w:rFonts w:ascii="Arial" w:hAnsi="Arial" w:cs="Arial"/>
        </w:rPr>
        <w:t>Diameter</w:t>
      </w:r>
      <w:proofErr w:type="spellEnd"/>
      <w:r w:rsidR="00ED7F16" w:rsidRPr="002477C8">
        <w:rPr>
          <w:rFonts w:ascii="Arial" w:hAnsi="Arial" w:cs="Arial"/>
        </w:rPr>
        <w:t xml:space="preserve"> recorded on the day of cell isolation </w:t>
      </w:r>
    </w:p>
    <w:p w:rsidR="0070487A" w:rsidRPr="002477C8" w:rsidRDefault="008665B2" w:rsidP="0070487A">
      <w:pPr>
        <w:spacing w:line="480" w:lineRule="auto"/>
        <w:rPr>
          <w:rFonts w:ascii="Arial" w:hAnsi="Arial" w:cs="Arial"/>
        </w:rPr>
      </w:pPr>
      <w:r w:rsidRPr="002477C8">
        <w:rPr>
          <w:rFonts w:ascii="Arial" w:hAnsi="Arial" w:cs="Arial"/>
          <w:vertAlign w:val="superscript"/>
        </w:rPr>
        <w:t xml:space="preserve">D </w:t>
      </w:r>
      <w:r w:rsidRPr="002477C8">
        <w:rPr>
          <w:rFonts w:ascii="Arial" w:hAnsi="Arial" w:cs="Arial"/>
        </w:rPr>
        <w:t>N/D</w:t>
      </w:r>
      <w:r w:rsidR="002477C8" w:rsidRPr="002477C8">
        <w:rPr>
          <w:rFonts w:ascii="Arial" w:hAnsi="Arial" w:cs="Arial"/>
        </w:rPr>
        <w:t xml:space="preserve">, </w:t>
      </w:r>
      <w:r w:rsidRPr="002477C8">
        <w:rPr>
          <w:rFonts w:ascii="Arial" w:hAnsi="Arial" w:cs="Arial"/>
        </w:rPr>
        <w:t>not done</w:t>
      </w:r>
      <w:r w:rsidR="002477C8" w:rsidRPr="002477C8">
        <w:rPr>
          <w:rFonts w:ascii="Arial" w:hAnsi="Arial" w:cs="Arial"/>
        </w:rPr>
        <w:t>; analyses were not performed</w:t>
      </w:r>
      <w:r w:rsidR="00F576FD" w:rsidRPr="002477C8">
        <w:rPr>
          <w:rFonts w:ascii="Arial" w:hAnsi="Arial" w:cs="Arial"/>
        </w:rPr>
        <w:t xml:space="preserve"> due to low cell survival </w:t>
      </w:r>
    </w:p>
    <w:p w:rsidR="0070487A" w:rsidRPr="002477C8" w:rsidRDefault="0070487A" w:rsidP="0070487A">
      <w:pPr>
        <w:rPr>
          <w:rFonts w:ascii="Arial" w:hAnsi="Arial" w:cs="Arial"/>
        </w:rPr>
      </w:pPr>
    </w:p>
    <w:sectPr w:rsidR="0070487A" w:rsidRPr="00247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0E6D" w:rsidRDefault="00A30E6D" w:rsidP="002D7820">
      <w:pPr>
        <w:spacing w:after="0" w:line="240" w:lineRule="auto"/>
      </w:pPr>
      <w:r>
        <w:separator/>
      </w:r>
    </w:p>
  </w:endnote>
  <w:endnote w:type="continuationSeparator" w:id="0">
    <w:p w:rsidR="00A30E6D" w:rsidRDefault="00A30E6D" w:rsidP="002D7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0E6D" w:rsidRDefault="00A30E6D" w:rsidP="002D7820">
      <w:pPr>
        <w:spacing w:after="0" w:line="240" w:lineRule="auto"/>
      </w:pPr>
      <w:r>
        <w:separator/>
      </w:r>
    </w:p>
  </w:footnote>
  <w:footnote w:type="continuationSeparator" w:id="0">
    <w:p w:rsidR="00A30E6D" w:rsidRDefault="00A30E6D" w:rsidP="002D7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820"/>
    <w:rsid w:val="00015E9C"/>
    <w:rsid w:val="0007156E"/>
    <w:rsid w:val="00194714"/>
    <w:rsid w:val="001A11F2"/>
    <w:rsid w:val="001E3805"/>
    <w:rsid w:val="001F6427"/>
    <w:rsid w:val="002477C8"/>
    <w:rsid w:val="0025226A"/>
    <w:rsid w:val="00263CA8"/>
    <w:rsid w:val="00266416"/>
    <w:rsid w:val="002820EF"/>
    <w:rsid w:val="002D7820"/>
    <w:rsid w:val="003665C1"/>
    <w:rsid w:val="00394B05"/>
    <w:rsid w:val="004F33EA"/>
    <w:rsid w:val="005642FC"/>
    <w:rsid w:val="00661845"/>
    <w:rsid w:val="006B4A30"/>
    <w:rsid w:val="0070487A"/>
    <w:rsid w:val="00740112"/>
    <w:rsid w:val="0079726E"/>
    <w:rsid w:val="00835966"/>
    <w:rsid w:val="008665B2"/>
    <w:rsid w:val="00893A79"/>
    <w:rsid w:val="008E5FB3"/>
    <w:rsid w:val="00931AAD"/>
    <w:rsid w:val="00953EB6"/>
    <w:rsid w:val="00A13752"/>
    <w:rsid w:val="00A30E6D"/>
    <w:rsid w:val="00A40D6A"/>
    <w:rsid w:val="00B04359"/>
    <w:rsid w:val="00BD374A"/>
    <w:rsid w:val="00BF4EE5"/>
    <w:rsid w:val="00CD5398"/>
    <w:rsid w:val="00D01003"/>
    <w:rsid w:val="00D8106E"/>
    <w:rsid w:val="00DA267B"/>
    <w:rsid w:val="00E07BA4"/>
    <w:rsid w:val="00E70DDA"/>
    <w:rsid w:val="00ED7F16"/>
    <w:rsid w:val="00F23091"/>
    <w:rsid w:val="00F43674"/>
    <w:rsid w:val="00F56FA1"/>
    <w:rsid w:val="00F576FD"/>
    <w:rsid w:val="00F664D1"/>
    <w:rsid w:val="00FC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A0FBF"/>
  <w15:chartTrackingRefBased/>
  <w15:docId w15:val="{D10EE87C-F0D4-4815-A7EA-4072201E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820"/>
  </w:style>
  <w:style w:type="paragraph" w:styleId="Footer">
    <w:name w:val="footer"/>
    <w:basedOn w:val="Normal"/>
    <w:link w:val="FooterChar"/>
    <w:uiPriority w:val="99"/>
    <w:unhideWhenUsed/>
    <w:rsid w:val="002D7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820"/>
  </w:style>
  <w:style w:type="paragraph" w:styleId="BalloonText">
    <w:name w:val="Balloon Text"/>
    <w:basedOn w:val="Normal"/>
    <w:link w:val="BalloonTextChar"/>
    <w:uiPriority w:val="99"/>
    <w:semiHidden/>
    <w:unhideWhenUsed/>
    <w:rsid w:val="002D78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8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U Medicine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spinosa Gonzalez</dc:creator>
  <cp:keywords/>
  <dc:description/>
  <cp:lastModifiedBy>Sophia Ran</cp:lastModifiedBy>
  <cp:revision>5</cp:revision>
  <cp:lastPrinted>2022-01-03T20:25:00Z</cp:lastPrinted>
  <dcterms:created xsi:type="dcterms:W3CDTF">2021-12-13T14:38:00Z</dcterms:created>
  <dcterms:modified xsi:type="dcterms:W3CDTF">2022-04-18T17:09:00Z</dcterms:modified>
</cp:coreProperties>
</file>